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22F46" w14:textId="77777777" w:rsidR="003248E2" w:rsidRDefault="003124E5" w:rsidP="00AC6BE0">
      <w:bookmarkStart w:id="0" w:name="_GoBack"/>
      <w:bookmarkEnd w:id="0"/>
      <w:r>
        <w:rPr>
          <w:rFonts w:ascii="Arial" w:hAnsi="Arial" w:cs="Arial"/>
        </w:rPr>
        <w:t>S1</w:t>
      </w:r>
      <w:r w:rsidR="00BD3E6A">
        <w:rPr>
          <w:rFonts w:ascii="Arial" w:hAnsi="Arial" w:cs="Arial"/>
        </w:rPr>
        <w:t>A Table</w:t>
      </w:r>
      <w:r w:rsidR="004D11E1">
        <w:rPr>
          <w:rFonts w:ascii="Arial" w:hAnsi="Arial" w:cs="Arial"/>
        </w:rPr>
        <w:t xml:space="preserve">: Primer sequences for qRT-PCR validation of miRNA </w:t>
      </w:r>
      <w:r w:rsidR="003248E2">
        <w:fldChar w:fldCharType="begin"/>
      </w:r>
      <w:r w:rsidR="003248E2">
        <w:instrText xml:space="preserve"> LINK </w:instrText>
      </w:r>
      <w:r w:rsidR="00F7737C">
        <w:instrText xml:space="preserve">Excel.Sheet.12 "C:\\Users\\msengupta\\Documents\\MSG Back up\\Thymus mi-RNA\\miRNA manuscript\\12-1-16 GC pos vs GC neg\\Tables 06-07-17.xlsx" "miRNA primers ST-2A!R33C1:R60C5" </w:instrText>
      </w:r>
      <w:r w:rsidR="003248E2">
        <w:instrText xml:space="preserve">\a \f 4 \h </w:instrText>
      </w:r>
      <w:r w:rsidR="003248E2">
        <w:fldChar w:fldCharType="separate"/>
      </w:r>
    </w:p>
    <w:tbl>
      <w:tblPr>
        <w:tblW w:w="7180" w:type="dxa"/>
        <w:tblInd w:w="108" w:type="dxa"/>
        <w:tblLook w:val="04A0" w:firstRow="1" w:lastRow="0" w:firstColumn="1" w:lastColumn="0" w:noHBand="0" w:noVBand="1"/>
      </w:tblPr>
      <w:tblGrid>
        <w:gridCol w:w="1900"/>
        <w:gridCol w:w="3840"/>
        <w:gridCol w:w="480"/>
        <w:gridCol w:w="480"/>
        <w:gridCol w:w="480"/>
      </w:tblGrid>
      <w:tr w:rsidR="003248E2" w:rsidRPr="003248E2" w14:paraId="46E9AAB0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C437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ADBB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sequence 5' - 3'</w:t>
            </w:r>
          </w:p>
        </w:tc>
      </w:tr>
      <w:tr w:rsidR="003248E2" w:rsidRPr="003248E2" w14:paraId="626AB66A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DEB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0AE4" w14:textId="77777777" w:rsidR="003248E2" w:rsidRPr="003248E2" w:rsidRDefault="003248E2" w:rsidP="00324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158" w14:textId="77777777" w:rsidR="003248E2" w:rsidRPr="003248E2" w:rsidRDefault="003248E2" w:rsidP="00324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8FA" w14:textId="77777777" w:rsidR="003248E2" w:rsidRPr="003248E2" w:rsidRDefault="003248E2" w:rsidP="00324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9F9" w14:textId="77777777" w:rsidR="003248E2" w:rsidRPr="003248E2" w:rsidRDefault="003248E2" w:rsidP="003248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8E2" w:rsidRPr="003248E2" w14:paraId="602BCB58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BF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729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GTACTGAGCTGCCCCGAG</w:t>
            </w:r>
          </w:p>
        </w:tc>
      </w:tr>
      <w:tr w:rsidR="003248E2" w:rsidRPr="003248E2" w14:paraId="45DB355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BCE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2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27A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GTTTGCAGAGGAAACTGA</w:t>
            </w:r>
          </w:p>
        </w:tc>
      </w:tr>
      <w:tr w:rsidR="003248E2" w:rsidRPr="003248E2" w14:paraId="73F85C9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E57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8d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A0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GACTTGGAGTCAGA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EDF3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336D2BA3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A7A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A4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AGGCACAGACAGGCAGT</w:t>
            </w:r>
          </w:p>
        </w:tc>
      </w:tr>
      <w:tr w:rsidR="003248E2" w:rsidRPr="003248E2" w14:paraId="3C62167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EC7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ADA4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TCTTTGCGGGCGAGATGA</w:t>
            </w:r>
          </w:p>
        </w:tc>
      </w:tr>
      <w:tr w:rsidR="003248E2" w:rsidRPr="003248E2" w14:paraId="1A84B1EC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B50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BDD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AGTGCTGCATCTCTGGT</w:t>
            </w:r>
          </w:p>
        </w:tc>
      </w:tr>
      <w:tr w:rsidR="003248E2" w:rsidRPr="003248E2" w14:paraId="105975FF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CE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75F0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CTCATGCACACACCCACA</w:t>
            </w:r>
          </w:p>
        </w:tc>
      </w:tr>
      <w:tr w:rsidR="003248E2" w:rsidRPr="003248E2" w14:paraId="468138BC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A36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AC2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ATGAAGCACTGTAGCT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8F4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1C8D0C3A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3F2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7FA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GGCCCTCAAAGTCCCGCT</w:t>
            </w:r>
          </w:p>
        </w:tc>
      </w:tr>
      <w:tr w:rsidR="003248E2" w:rsidRPr="003248E2" w14:paraId="336D4422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EB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417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ACAGTGCACGTGTCTCCAGT</w:t>
            </w:r>
          </w:p>
        </w:tc>
      </w:tr>
      <w:tr w:rsidR="003248E2" w:rsidRPr="003248E2" w14:paraId="3BEF8A1D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4A9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5BC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GCGCCACTAGGGTTGT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BF0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284F9D3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FA7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0B1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GTTTTCCCAGGAATCCCT</w:t>
            </w:r>
          </w:p>
        </w:tc>
      </w:tr>
      <w:tr w:rsidR="003248E2" w:rsidRPr="003248E2" w14:paraId="092C6AFB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493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AB8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CATCCTCGACTGGAAG</w:t>
            </w:r>
          </w:p>
        </w:tc>
      </w:tr>
      <w:tr w:rsidR="003248E2" w:rsidRPr="003248E2" w14:paraId="01DB07B2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343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E09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GCCAGTTGAAGAACTGT</w:t>
            </w:r>
          </w:p>
        </w:tc>
      </w:tr>
      <w:tr w:rsidR="003248E2" w:rsidRPr="003248E2" w14:paraId="1A866449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286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4A0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TGCATGACAGAACTTG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5B8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5A2D334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017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558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CAGAGGGGAGATAGGTTC</w:t>
            </w:r>
          </w:p>
        </w:tc>
      </w:tr>
      <w:tr w:rsidR="003248E2" w:rsidRPr="003248E2" w14:paraId="4C8409F9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217C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ABC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CAGTCGGATGTTTGCAGC</w:t>
            </w:r>
          </w:p>
        </w:tc>
      </w:tr>
      <w:tr w:rsidR="003248E2" w:rsidRPr="003248E2" w14:paraId="211ED5F7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0D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b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A05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GTTTTGAGGGCGAGATGA</w:t>
            </w:r>
          </w:p>
        </w:tc>
      </w:tr>
      <w:tr w:rsidR="003248E2" w:rsidRPr="003248E2" w14:paraId="70483FBD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2F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684E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TCAGTTCAGCAGGAACAG</w:t>
            </w:r>
          </w:p>
        </w:tc>
      </w:tr>
      <w:tr w:rsidR="003248E2" w:rsidRPr="003248E2" w14:paraId="338BEC99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9D6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A1B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CCAACCCTTGTACCAGTG</w:t>
            </w:r>
          </w:p>
        </w:tc>
      </w:tr>
      <w:tr w:rsidR="003248E2" w:rsidRPr="003248E2" w14:paraId="2D17F8A5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BAA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18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9A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GCCCCGCCGGGCGTCG</w:t>
            </w:r>
          </w:p>
        </w:tc>
      </w:tr>
      <w:tr w:rsidR="003248E2" w:rsidRPr="003248E2" w14:paraId="2BB1AFB3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304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876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ACACAGAAATCGCACCCGT</w:t>
            </w:r>
          </w:p>
        </w:tc>
      </w:tr>
      <w:tr w:rsidR="003248E2" w:rsidRPr="003248E2" w14:paraId="73B7491B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EC8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6CE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TGTTTCCTACTTTATGGA</w:t>
            </w:r>
          </w:p>
        </w:tc>
      </w:tr>
      <w:tr w:rsidR="003248E2" w:rsidRPr="003248E2" w14:paraId="129681B6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CB4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4D0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AGTAGAAAGCACTAC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6DD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28CFF17E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A26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6snRNA</w:t>
            </w:r>
          </w:p>
        </w:tc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523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AGGATGACACGC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37A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48E2" w:rsidRPr="003248E2" w14:paraId="13A2D4FB" w14:textId="77777777" w:rsidTr="003248E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3C19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764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D6568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FCC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433F" w14:textId="77777777" w:rsidR="003248E2" w:rsidRPr="003248E2" w:rsidRDefault="003248E2" w:rsidP="003248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8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8D155DB" w14:textId="77777777" w:rsidR="004D11E1" w:rsidRDefault="003248E2" w:rsidP="00AC6BE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 w:rsidR="004D11E1">
        <w:rPr>
          <w:rFonts w:ascii="Arial" w:hAnsi="Arial" w:cs="Arial"/>
        </w:rPr>
        <w:t xml:space="preserve"> </w:t>
      </w:r>
    </w:p>
    <w:p w14:paraId="41D7A6FF" w14:textId="77777777" w:rsidR="004D11E1" w:rsidRDefault="004D11E1" w:rsidP="004D11E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 w:rsidR="00A2326C">
        <w:rPr>
          <w:rFonts w:ascii="Arial" w:hAnsi="Arial" w:cs="Arial"/>
        </w:rPr>
        <w:t>1</w:t>
      </w:r>
      <w:r w:rsidR="00BD3E6A">
        <w:rPr>
          <w:rFonts w:ascii="Arial" w:hAnsi="Arial" w:cs="Arial"/>
        </w:rPr>
        <w:t>B Table</w:t>
      </w:r>
      <w:r>
        <w:rPr>
          <w:rFonts w:ascii="Arial" w:hAnsi="Arial" w:cs="Arial"/>
        </w:rPr>
        <w:t xml:space="preserve">: Primer sequences for qRT-PCR validation of mRNA  </w:t>
      </w:r>
    </w:p>
    <w:tbl>
      <w:tblPr>
        <w:tblW w:w="11140" w:type="dxa"/>
        <w:tblInd w:w="93" w:type="dxa"/>
        <w:tblLook w:val="04A0" w:firstRow="1" w:lastRow="0" w:firstColumn="1" w:lastColumn="0" w:noHBand="0" w:noVBand="1"/>
      </w:tblPr>
      <w:tblGrid>
        <w:gridCol w:w="1440"/>
        <w:gridCol w:w="1920"/>
        <w:gridCol w:w="4360"/>
        <w:gridCol w:w="1140"/>
        <w:gridCol w:w="1140"/>
        <w:gridCol w:w="1140"/>
      </w:tblGrid>
      <w:tr w:rsidR="004D11E1" w:rsidRPr="004D11E1" w14:paraId="56269F38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2E68D2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7EE25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7E194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Sequence 5' to 3'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9FF8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 Sequence 5' to 3'</w:t>
            </w:r>
          </w:p>
        </w:tc>
      </w:tr>
      <w:tr w:rsidR="004D11E1" w:rsidRPr="004D11E1" w14:paraId="3A8E3EC4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7150A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F779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CACE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F41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FDB" w14:textId="77777777" w:rsidR="004D11E1" w:rsidRPr="004D11E1" w:rsidRDefault="004D11E1" w:rsidP="004D1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3BA" w14:textId="77777777" w:rsidR="004D11E1" w:rsidRPr="004D11E1" w:rsidRDefault="004D11E1" w:rsidP="004D11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11E1" w:rsidRPr="004D11E1" w14:paraId="56FDD917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7E1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DCS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0B67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5299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7A9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TCAAGACCAGGAACG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6D1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ATGGAATTGGTGGAAG</w:t>
            </w:r>
          </w:p>
        </w:tc>
      </w:tr>
      <w:tr w:rsidR="004D11E1" w:rsidRPr="004D11E1" w14:paraId="0DED052D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709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2BF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8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A9A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TCCCAGCTATCCTGT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17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GTCTTGTCCAGATGCT</w:t>
            </w:r>
          </w:p>
        </w:tc>
      </w:tr>
      <w:tr w:rsidR="004D11E1" w:rsidRPr="004D11E1" w14:paraId="03202747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4E3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260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4672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BE0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GTTTGTGGCGTTTCT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C15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GTCATTGAGGACATTT</w:t>
            </w:r>
          </w:p>
        </w:tc>
      </w:tr>
      <w:tr w:rsidR="004D11E1" w:rsidRPr="004D11E1" w14:paraId="3FEA3B8E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7383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C38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99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095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TACCGAGAGAAAGC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1354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ATGTCATAGGTCACG</w:t>
            </w:r>
          </w:p>
        </w:tc>
      </w:tr>
      <w:tr w:rsidR="004D11E1" w:rsidRPr="004D11E1" w14:paraId="301CB1F6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9FB7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CE3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396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D27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CTGTTCATCTACTTC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F1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CACTTCAGCTCAGGA</w:t>
            </w:r>
          </w:p>
        </w:tc>
      </w:tr>
      <w:tr w:rsidR="004D11E1" w:rsidRPr="004D11E1" w14:paraId="204A82F6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6D4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266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16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5A8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GGTGGTCCAGGTCTT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FB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ATCCGGAAACTCTTC</w:t>
            </w:r>
          </w:p>
        </w:tc>
      </w:tr>
      <w:tr w:rsidR="004D11E1" w:rsidRPr="004D11E1" w14:paraId="4D6E121A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CBAA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S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0B8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2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544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CATCCAGCCACAGTC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40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AGGAATCCCTTTCCAT</w:t>
            </w:r>
          </w:p>
        </w:tc>
      </w:tr>
      <w:tr w:rsidR="004D11E1" w:rsidRPr="004D11E1" w14:paraId="09016987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EF3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909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4527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E746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GTGATTGTGGCTCTC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760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GCTTCAGTTTACACG</w:t>
            </w:r>
          </w:p>
        </w:tc>
      </w:tr>
      <w:tr w:rsidR="004D11E1" w:rsidRPr="004D11E1" w14:paraId="2A8E68B8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83E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CA57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84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C8F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AGCGAGAGCTAAAC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C026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CTTGCTGAGCAGCTT</w:t>
            </w:r>
          </w:p>
        </w:tc>
      </w:tr>
      <w:tr w:rsidR="004D11E1" w:rsidRPr="004D11E1" w14:paraId="4CC89075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870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X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001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5261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C7E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AGGCAACACAGTGAA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E93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CCATCCTCCTGCTTTA</w:t>
            </w:r>
          </w:p>
        </w:tc>
      </w:tr>
      <w:tr w:rsidR="004D11E1" w:rsidRPr="004D11E1" w14:paraId="2998D70C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74A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31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41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8C0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GAGTACTAGCGTCCCT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4B5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CCCAGGTACAGAAAGG</w:t>
            </w:r>
          </w:p>
        </w:tc>
      </w:tr>
      <w:tr w:rsidR="004D11E1" w:rsidRPr="004D11E1" w14:paraId="388AFDD7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00A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0D2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028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BF5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AACAAGAAGAAGGAG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B2B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CTCAATCTGAGCCTTC</w:t>
            </w:r>
          </w:p>
        </w:tc>
      </w:tr>
      <w:tr w:rsidR="004D11E1" w:rsidRPr="004D11E1" w14:paraId="473405BA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3F1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6F49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61527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274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TTGTCTCCTGGTCA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43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CGTTCCTGAAGAGAGA</w:t>
            </w:r>
          </w:p>
        </w:tc>
      </w:tr>
      <w:tr w:rsidR="004D11E1" w:rsidRPr="004D11E1" w14:paraId="2CAB85F0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6B3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A9C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2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462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CACTGAGAAGTCAA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58E8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ATTCCTGCTTTGAGA</w:t>
            </w:r>
          </w:p>
        </w:tc>
      </w:tr>
      <w:tr w:rsidR="004D11E1" w:rsidRPr="004D11E1" w14:paraId="0C3E3FEB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0DE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5D5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95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66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TGTACCTGGGTGGAT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F4E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ATCTCTTAGCCAGAC</w:t>
            </w:r>
          </w:p>
        </w:tc>
      </w:tr>
      <w:tr w:rsidR="004D11E1" w:rsidRPr="004D11E1" w14:paraId="4698313A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FE9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78F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453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197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AAGAAGAGCCTGAA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321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GATGTAGCACGGGAT</w:t>
            </w:r>
          </w:p>
        </w:tc>
      </w:tr>
      <w:tr w:rsidR="004D11E1" w:rsidRPr="004D11E1" w14:paraId="68AFDEF2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64D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5B4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98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383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GTTTACAAGCTGCCT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BA7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TTAAGGCTGGCACACT</w:t>
            </w:r>
          </w:p>
        </w:tc>
      </w:tr>
      <w:tr w:rsidR="004D11E1" w:rsidRPr="004D11E1" w14:paraId="483745FA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C7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A1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83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C53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AACTGGGCTGTGTTT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95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GATTTCAGAGCGGATG</w:t>
            </w:r>
          </w:p>
        </w:tc>
      </w:tr>
      <w:tr w:rsidR="004D11E1" w:rsidRPr="004D11E1" w14:paraId="5C7C19DC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7392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328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2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DB6F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AACATGGAAGACCA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C5C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GCGTCTTCACCTTGTC</w:t>
            </w:r>
          </w:p>
        </w:tc>
      </w:tr>
      <w:tr w:rsidR="004D11E1" w:rsidRPr="004D11E1" w14:paraId="0136F090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141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668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40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BAB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GGGAGGCAATGAAC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1CD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GACACTGGAACCTCA</w:t>
            </w:r>
          </w:p>
        </w:tc>
      </w:tr>
      <w:tr w:rsidR="004D11E1" w:rsidRPr="004D11E1" w14:paraId="36B81AC7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26F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6E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998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523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CTCCATCCTCACAGAT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4E8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CGTTCTCCTTGGTTT</w:t>
            </w:r>
          </w:p>
        </w:tc>
      </w:tr>
      <w:tr w:rsidR="004D11E1" w:rsidRPr="004D11E1" w14:paraId="17CEB2E0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D9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0EE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96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A56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CCTTCAACCCTCAG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0D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TTCTCGTTGTTCAGA</w:t>
            </w:r>
          </w:p>
        </w:tc>
      </w:tr>
      <w:tr w:rsidR="004D11E1" w:rsidRPr="004D11E1" w14:paraId="5CDC57AD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FE22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87B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25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9E1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CTCCAAGCGGAGACAG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F09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TCTCCTTCAGCAGGTT</w:t>
            </w:r>
          </w:p>
        </w:tc>
      </w:tr>
      <w:tr w:rsidR="004D11E1" w:rsidRPr="004D11E1" w14:paraId="29948A62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7FC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3BF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1417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EE0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CTCCACACCAGGCATG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513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CTGTCTCCGTCTCCTCT</w:t>
            </w:r>
          </w:p>
        </w:tc>
      </w:tr>
      <w:tr w:rsidR="004D11E1" w:rsidRPr="004D11E1" w14:paraId="5CA99F8C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915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F68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412.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E62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TGGAGAGGGGAGAGC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1B21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GCTGAGACAAGCAGGA</w:t>
            </w:r>
          </w:p>
        </w:tc>
      </w:tr>
      <w:tr w:rsidR="004D11E1" w:rsidRPr="004D11E1" w14:paraId="15567262" w14:textId="77777777" w:rsidTr="004D11E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08A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APD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071" w14:textId="77777777" w:rsidR="004D11E1" w:rsidRPr="004D11E1" w:rsidRDefault="004D11E1" w:rsidP="004D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91221.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9E85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GTGAAGGTCGGAGTC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0206" w14:textId="77777777" w:rsidR="004D11E1" w:rsidRPr="004D11E1" w:rsidRDefault="004D11E1" w:rsidP="004D11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ATGGTGATGGGATTTC</w:t>
            </w:r>
          </w:p>
        </w:tc>
      </w:tr>
    </w:tbl>
    <w:p w14:paraId="306EC7AF" w14:textId="77777777" w:rsidR="004D11E1" w:rsidRDefault="004D11E1" w:rsidP="004D11E1">
      <w:pPr>
        <w:rPr>
          <w:rFonts w:ascii="Arial" w:hAnsi="Arial" w:cs="Arial"/>
        </w:rPr>
      </w:pPr>
    </w:p>
    <w:sectPr w:rsidR="004D11E1" w:rsidSect="00B16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E6BF5" w14:textId="77777777" w:rsidR="00C2248B" w:rsidRDefault="00C2248B" w:rsidP="00351DED">
      <w:pPr>
        <w:spacing w:after="0" w:line="240" w:lineRule="auto"/>
      </w:pPr>
      <w:r>
        <w:separator/>
      </w:r>
    </w:p>
  </w:endnote>
  <w:endnote w:type="continuationSeparator" w:id="0">
    <w:p w14:paraId="338C9D1F" w14:textId="77777777" w:rsidR="00C2248B" w:rsidRDefault="00C2248B" w:rsidP="0035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1688A2" w14:textId="77777777" w:rsidR="00C2248B" w:rsidRDefault="00C2248B" w:rsidP="00351DED">
      <w:pPr>
        <w:spacing w:after="0" w:line="240" w:lineRule="auto"/>
      </w:pPr>
      <w:r>
        <w:separator/>
      </w:r>
    </w:p>
  </w:footnote>
  <w:footnote w:type="continuationSeparator" w:id="0">
    <w:p w14:paraId="661EE94C" w14:textId="77777777" w:rsidR="00C2248B" w:rsidRDefault="00C2248B" w:rsidP="00351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AD5"/>
    <w:rsid w:val="0006268B"/>
    <w:rsid w:val="00063906"/>
    <w:rsid w:val="000C2BAE"/>
    <w:rsid w:val="000D0360"/>
    <w:rsid w:val="000E39CA"/>
    <w:rsid w:val="00121905"/>
    <w:rsid w:val="0014048B"/>
    <w:rsid w:val="00140503"/>
    <w:rsid w:val="00152008"/>
    <w:rsid w:val="00156762"/>
    <w:rsid w:val="001D2762"/>
    <w:rsid w:val="001E0486"/>
    <w:rsid w:val="001F6664"/>
    <w:rsid w:val="00202FB8"/>
    <w:rsid w:val="00226FC2"/>
    <w:rsid w:val="002819A5"/>
    <w:rsid w:val="002B3F19"/>
    <w:rsid w:val="002C5D4F"/>
    <w:rsid w:val="002C606D"/>
    <w:rsid w:val="00310C17"/>
    <w:rsid w:val="003124E5"/>
    <w:rsid w:val="003248E2"/>
    <w:rsid w:val="00351564"/>
    <w:rsid w:val="00351DED"/>
    <w:rsid w:val="003C662F"/>
    <w:rsid w:val="003E1A22"/>
    <w:rsid w:val="003E5A42"/>
    <w:rsid w:val="00411E3F"/>
    <w:rsid w:val="00430543"/>
    <w:rsid w:val="00451200"/>
    <w:rsid w:val="00476D3D"/>
    <w:rsid w:val="0049315A"/>
    <w:rsid w:val="004935A8"/>
    <w:rsid w:val="004D11E1"/>
    <w:rsid w:val="00557618"/>
    <w:rsid w:val="005738A5"/>
    <w:rsid w:val="005B06B5"/>
    <w:rsid w:val="00653376"/>
    <w:rsid w:val="006A50E3"/>
    <w:rsid w:val="00740D43"/>
    <w:rsid w:val="00744C88"/>
    <w:rsid w:val="007D52DF"/>
    <w:rsid w:val="007F3E2C"/>
    <w:rsid w:val="00875186"/>
    <w:rsid w:val="008D0F39"/>
    <w:rsid w:val="00940DA7"/>
    <w:rsid w:val="00961743"/>
    <w:rsid w:val="009930C5"/>
    <w:rsid w:val="009A3558"/>
    <w:rsid w:val="009B1AB1"/>
    <w:rsid w:val="009C707D"/>
    <w:rsid w:val="00A04A02"/>
    <w:rsid w:val="00A07930"/>
    <w:rsid w:val="00A2326C"/>
    <w:rsid w:val="00A47324"/>
    <w:rsid w:val="00AB63F3"/>
    <w:rsid w:val="00AC1BA6"/>
    <w:rsid w:val="00AC6BE0"/>
    <w:rsid w:val="00AE1E74"/>
    <w:rsid w:val="00AE2EA2"/>
    <w:rsid w:val="00B06A97"/>
    <w:rsid w:val="00B16AD5"/>
    <w:rsid w:val="00B45230"/>
    <w:rsid w:val="00BC090C"/>
    <w:rsid w:val="00BD3E6A"/>
    <w:rsid w:val="00C01A61"/>
    <w:rsid w:val="00C072EC"/>
    <w:rsid w:val="00C21F10"/>
    <w:rsid w:val="00C2248B"/>
    <w:rsid w:val="00C400F5"/>
    <w:rsid w:val="00C43552"/>
    <w:rsid w:val="00C557F5"/>
    <w:rsid w:val="00CB711B"/>
    <w:rsid w:val="00CC12A7"/>
    <w:rsid w:val="00CF695C"/>
    <w:rsid w:val="00E51121"/>
    <w:rsid w:val="00E5583C"/>
    <w:rsid w:val="00E631DE"/>
    <w:rsid w:val="00EE2B35"/>
    <w:rsid w:val="00F35B34"/>
    <w:rsid w:val="00F379A8"/>
    <w:rsid w:val="00F7737C"/>
    <w:rsid w:val="00F94DD0"/>
    <w:rsid w:val="00FF149E"/>
    <w:rsid w:val="00FF2A75"/>
    <w:rsid w:val="00FF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92C5A"/>
  <w15:docId w15:val="{1E83BEDC-1BF3-4E72-9327-98BD6EB0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gupta, Manjistha</dc:creator>
  <cp:lastModifiedBy>Kusner, Linda</cp:lastModifiedBy>
  <cp:revision>2</cp:revision>
  <dcterms:created xsi:type="dcterms:W3CDTF">2018-09-28T13:48:00Z</dcterms:created>
  <dcterms:modified xsi:type="dcterms:W3CDTF">2018-09-28T13:48:00Z</dcterms:modified>
</cp:coreProperties>
</file>